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00F" w:rsidRPr="00F44F56" w:rsidRDefault="0063300F" w:rsidP="006330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4F5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r w:rsidRPr="00F44F56">
        <w:rPr>
          <w:rFonts w:ascii="Times New Roman" w:hAnsi="Times New Roman" w:cs="Times New Roman"/>
          <w:sz w:val="24"/>
          <w:szCs w:val="24"/>
        </w:rPr>
        <w:t xml:space="preserve">Remission of </w:t>
      </w:r>
      <w:r>
        <w:rPr>
          <w:rFonts w:ascii="Times New Roman" w:hAnsi="Times New Roman" w:cs="Times New Roman"/>
          <w:sz w:val="24"/>
          <w:szCs w:val="24"/>
        </w:rPr>
        <w:t>T2D</w:t>
      </w:r>
      <w:r w:rsidRPr="00F44F56">
        <w:rPr>
          <w:rFonts w:ascii="Times New Roman" w:hAnsi="Times New Roman" w:cs="Times New Roman"/>
          <w:sz w:val="24"/>
          <w:szCs w:val="24"/>
        </w:rPr>
        <w:t xml:space="preserve"> for those who did and did not have Bariatric Surgery, Class I and II Obesity (BMI 30-</w:t>
      </w:r>
      <w:proofErr w:type="gramStart"/>
      <w:r w:rsidRPr="00F44F56">
        <w:rPr>
          <w:rFonts w:ascii="Times New Roman" w:hAnsi="Times New Roman" w:cs="Times New Roman"/>
          <w:sz w:val="24"/>
          <w:szCs w:val="24"/>
        </w:rPr>
        <w:t>39.9 )</w:t>
      </w:r>
      <w:proofErr w:type="gramEnd"/>
    </w:p>
    <w:tbl>
      <w:tblPr>
        <w:tblStyle w:val="TableGrid"/>
        <w:tblW w:w="9535" w:type="dxa"/>
        <w:tblInd w:w="0" w:type="dxa"/>
        <w:tblLook w:val="04A0" w:firstRow="1" w:lastRow="0" w:firstColumn="1" w:lastColumn="0" w:noHBand="0" w:noVBand="1"/>
      </w:tblPr>
      <w:tblGrid>
        <w:gridCol w:w="1885"/>
        <w:gridCol w:w="1260"/>
        <w:gridCol w:w="1337"/>
        <w:gridCol w:w="1608"/>
        <w:gridCol w:w="1555"/>
        <w:gridCol w:w="1890"/>
      </w:tblGrid>
      <w:tr w:rsidR="0063300F" w:rsidRPr="00F44F56" w:rsidTr="000A3AE1"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ission time/ Baselin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atches</w:t>
            </w:r>
          </w:p>
        </w:tc>
        <w:tc>
          <w:tcPr>
            <w:tcW w:w="294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ission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</w:t>
            </w:r>
          </w:p>
        </w:tc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Difference (95% CI)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Risk (95% CI)</w:t>
            </w:r>
          </w:p>
        </w:tc>
      </w:tr>
      <w:tr w:rsidR="0063300F" w:rsidRPr="00F44F56" w:rsidTr="000A3AE1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 Bariatric Surgery; n (%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 not have Bariatric Surgery; n (%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300F" w:rsidRPr="00F44F56" w:rsidTr="000A3AE1"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ission, 1 yea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1,596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1,144 (71.7)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211 (13.2)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58.5 (55.7, 61.2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5.42 (4.76, 6.17)</w:t>
            </w:r>
          </w:p>
        </w:tc>
      </w:tr>
      <w:tr w:rsidR="0063300F" w:rsidRPr="00F44F56" w:rsidTr="000A3AE1"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ission, 3 year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271 (57.3)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26 (5.5)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51.8 (46.9, 56.7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3300F" w:rsidRPr="00F44F56" w:rsidRDefault="0063300F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10.43 (7.12, 15.27)</w:t>
            </w:r>
          </w:p>
        </w:tc>
      </w:tr>
    </w:tbl>
    <w:p w:rsidR="0063300F" w:rsidRPr="00F44F56" w:rsidRDefault="0063300F" w:rsidP="006330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2E0B" w:rsidRDefault="00BA2E0B">
      <w:bookmarkStart w:id="0" w:name="_GoBack"/>
      <w:bookmarkEnd w:id="0"/>
    </w:p>
    <w:sectPr w:rsidR="00BA2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00F"/>
    <w:rsid w:val="0001152B"/>
    <w:rsid w:val="000B6A36"/>
    <w:rsid w:val="00106037"/>
    <w:rsid w:val="0012485B"/>
    <w:rsid w:val="001730D1"/>
    <w:rsid w:val="001751BF"/>
    <w:rsid w:val="001A4F64"/>
    <w:rsid w:val="002B4FA7"/>
    <w:rsid w:val="00302074"/>
    <w:rsid w:val="0032671B"/>
    <w:rsid w:val="00335768"/>
    <w:rsid w:val="00353C05"/>
    <w:rsid w:val="00375304"/>
    <w:rsid w:val="003925CE"/>
    <w:rsid w:val="003A0174"/>
    <w:rsid w:val="004077C2"/>
    <w:rsid w:val="0047798D"/>
    <w:rsid w:val="00490614"/>
    <w:rsid w:val="004E2FF3"/>
    <w:rsid w:val="005E724E"/>
    <w:rsid w:val="006021B1"/>
    <w:rsid w:val="00623892"/>
    <w:rsid w:val="0063300F"/>
    <w:rsid w:val="006A2266"/>
    <w:rsid w:val="006F3362"/>
    <w:rsid w:val="00711066"/>
    <w:rsid w:val="00724883"/>
    <w:rsid w:val="00731F9C"/>
    <w:rsid w:val="007925FA"/>
    <w:rsid w:val="007A5C87"/>
    <w:rsid w:val="00810043"/>
    <w:rsid w:val="00815D8F"/>
    <w:rsid w:val="008765AC"/>
    <w:rsid w:val="008A30EA"/>
    <w:rsid w:val="008D1225"/>
    <w:rsid w:val="008D36C7"/>
    <w:rsid w:val="008F6CFF"/>
    <w:rsid w:val="00917344"/>
    <w:rsid w:val="00970550"/>
    <w:rsid w:val="009A664A"/>
    <w:rsid w:val="00A36198"/>
    <w:rsid w:val="00AA0277"/>
    <w:rsid w:val="00AD46D2"/>
    <w:rsid w:val="00AD5B30"/>
    <w:rsid w:val="00AF7098"/>
    <w:rsid w:val="00B12077"/>
    <w:rsid w:val="00B1288A"/>
    <w:rsid w:val="00BA2E0B"/>
    <w:rsid w:val="00D571A3"/>
    <w:rsid w:val="00D60118"/>
    <w:rsid w:val="00D64D28"/>
    <w:rsid w:val="00E349CF"/>
    <w:rsid w:val="00ED0291"/>
    <w:rsid w:val="00F84F52"/>
    <w:rsid w:val="00FD0D8C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F74B0-5659-4D7C-9D5C-DC2EC150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00F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18</Characters>
  <Application>Microsoft Office Word</Application>
  <DocSecurity>0</DocSecurity>
  <Lines>4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3-09-26T15:54:00Z</dcterms:created>
  <dcterms:modified xsi:type="dcterms:W3CDTF">2023-09-26T15:54:00Z</dcterms:modified>
</cp:coreProperties>
</file>